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FB4BB2">
        <w:rPr>
          <w:rFonts w:ascii="Times New Roman" w:hAnsi="Times New Roman" w:cs="Times New Roman"/>
          <w:b/>
          <w:sz w:val="24"/>
          <w:szCs w:val="24"/>
        </w:rPr>
        <w:t>ESM 1.</w:t>
      </w:r>
      <w:proofErr w:type="gramEnd"/>
      <w:r w:rsidRPr="00FB4BB2">
        <w:rPr>
          <w:rFonts w:ascii="Times New Roman" w:hAnsi="Times New Roman" w:cs="Times New Roman"/>
          <w:sz w:val="24"/>
          <w:szCs w:val="24"/>
        </w:rPr>
        <w:t xml:space="preserve"> Mean (above) and standard deviation (below)  for each carpal variable</w:t>
      </w:r>
      <w:r>
        <w:rPr>
          <w:rFonts w:ascii="Times New Roman" w:hAnsi="Times New Roman" w:cs="Times New Roman"/>
          <w:sz w:val="24"/>
          <w:szCs w:val="24"/>
        </w:rPr>
        <w:t xml:space="preserve"> and the geometric mean (</w:t>
      </w:r>
      <w:proofErr w:type="spellStart"/>
      <w:r>
        <w:rPr>
          <w:rFonts w:ascii="Times New Roman" w:hAnsi="Times New Roman" w:cs="Times New Roman"/>
          <w:sz w:val="24"/>
          <w:szCs w:val="24"/>
        </w:rPr>
        <w:t>geome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FB4BB2">
        <w:rPr>
          <w:rFonts w:ascii="Times New Roman" w:hAnsi="Times New Roman" w:cs="Times New Roman"/>
          <w:sz w:val="24"/>
          <w:szCs w:val="24"/>
        </w:rPr>
        <w:t xml:space="preserve"> in each taxon for the (a) hamate, (b) lunate, (c) </w:t>
      </w:r>
      <w:proofErr w:type="spellStart"/>
      <w:r w:rsidRPr="00FB4BB2">
        <w:rPr>
          <w:rFonts w:ascii="Times New Roman" w:hAnsi="Times New Roman" w:cs="Times New Roman"/>
          <w:sz w:val="24"/>
          <w:szCs w:val="24"/>
        </w:rPr>
        <w:t>triquetrum</w:t>
      </w:r>
      <w:proofErr w:type="spellEnd"/>
      <w:r w:rsidRPr="00FB4BB2">
        <w:rPr>
          <w:rFonts w:ascii="Times New Roman" w:hAnsi="Times New Roman" w:cs="Times New Roman"/>
          <w:sz w:val="24"/>
          <w:szCs w:val="24"/>
        </w:rPr>
        <w:t xml:space="preserve">, (d) </w:t>
      </w:r>
      <w:proofErr w:type="spellStart"/>
      <w:r w:rsidRPr="00FB4BB2">
        <w:rPr>
          <w:rFonts w:ascii="Times New Roman" w:hAnsi="Times New Roman" w:cs="Times New Roman"/>
          <w:sz w:val="24"/>
          <w:szCs w:val="24"/>
        </w:rPr>
        <w:t>capitate</w:t>
      </w:r>
      <w:proofErr w:type="spellEnd"/>
      <w:r w:rsidRPr="00FB4BB2">
        <w:rPr>
          <w:rFonts w:ascii="Times New Roman" w:hAnsi="Times New Roman" w:cs="Times New Roman"/>
          <w:sz w:val="24"/>
          <w:szCs w:val="24"/>
        </w:rPr>
        <w:t xml:space="preserve"> and (e) scaphoi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Variable acronyms the same as in Table 1.</w:t>
      </w:r>
      <w:proofErr w:type="gramEnd"/>
    </w:p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B4BB2" w:rsidRPr="00FB4BB2" w:rsidRDefault="00FB4BB2" w:rsidP="00FB4BB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B4BB2">
        <w:rPr>
          <w:rFonts w:ascii="Times New Roman" w:hAnsi="Times New Roman" w:cs="Times New Roman"/>
          <w:b/>
          <w:sz w:val="24"/>
          <w:szCs w:val="24"/>
        </w:rPr>
        <w:t>(a) Hamate</w:t>
      </w:r>
    </w:p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1339" w:type="dxa"/>
        <w:tblInd w:w="93" w:type="dxa"/>
        <w:tblLook w:val="04A0" w:firstRow="1" w:lastRow="0" w:firstColumn="1" w:lastColumn="0" w:noHBand="0" w:noVBand="1"/>
      </w:tblPr>
      <w:tblGrid>
        <w:gridCol w:w="2940"/>
        <w:gridCol w:w="889"/>
        <w:gridCol w:w="1023"/>
        <w:gridCol w:w="889"/>
        <w:gridCol w:w="1048"/>
        <w:gridCol w:w="889"/>
        <w:gridCol w:w="925"/>
        <w:gridCol w:w="1260"/>
        <w:gridCol w:w="1476"/>
      </w:tblGrid>
      <w:tr w:rsidR="00FB4BB2" w:rsidRPr="00FB4BB2" w:rsidTr="00FB4BB2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H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HB-H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B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B-H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HB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HT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HT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OMEAN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ouatta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2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9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4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60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el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ar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2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. Australopithecu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2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b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75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co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ceb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ythroceb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ta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5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ringe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6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5.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7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orill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2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9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1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6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uer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5.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6.0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8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1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omo sapien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3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15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Homo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nderthalens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4.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4.6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7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lobate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8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4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Lagothrix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rich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26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latt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an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isc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5.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weinfurth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7.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2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57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8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2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3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8.7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60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6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pi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42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eli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4.3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1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6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2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mae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5.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9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4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80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sbyti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6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8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seloni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4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iva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ravada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6.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3.3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04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mphalang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ndactylus</w:t>
            </w:r>
            <w:proofErr w:type="spellEnd"/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7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62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o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gelad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31</w:t>
            </w:r>
          </w:p>
        </w:tc>
      </w:tr>
      <w:tr w:rsidR="00FB4BB2" w:rsidRPr="00FB4BB2" w:rsidTr="00FB4BB2">
        <w:trPr>
          <w:trHeight w:val="285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</w:tr>
    </w:tbl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B4BB2" w:rsidRDefault="00FB4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B4BB2" w:rsidRPr="00FB4BB2" w:rsidRDefault="00FB4BB2" w:rsidP="00FB4BB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B4BB2">
        <w:rPr>
          <w:rFonts w:ascii="Times New Roman" w:hAnsi="Times New Roman" w:cs="Times New Roman"/>
          <w:b/>
          <w:sz w:val="24"/>
          <w:szCs w:val="24"/>
        </w:rPr>
        <w:lastRenderedPageBreak/>
        <w:t>(b) Lunate</w:t>
      </w:r>
    </w:p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3965" w:type="dxa"/>
        <w:tblInd w:w="93" w:type="dxa"/>
        <w:tblLook w:val="04A0" w:firstRow="1" w:lastRow="0" w:firstColumn="1" w:lastColumn="0" w:noHBand="0" w:noVBand="1"/>
      </w:tblPr>
      <w:tblGrid>
        <w:gridCol w:w="3078"/>
        <w:gridCol w:w="767"/>
        <w:gridCol w:w="818"/>
        <w:gridCol w:w="889"/>
        <w:gridCol w:w="838"/>
        <w:gridCol w:w="767"/>
        <w:gridCol w:w="925"/>
        <w:gridCol w:w="925"/>
        <w:gridCol w:w="1256"/>
        <w:gridCol w:w="803"/>
        <w:gridCol w:w="779"/>
        <w:gridCol w:w="767"/>
        <w:gridCol w:w="1353"/>
      </w:tblGrid>
      <w:tr w:rsidR="00FB4BB2" w:rsidRPr="00FB4BB2" w:rsidTr="00FB4BB2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LB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LB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B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LS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LS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LC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CF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LRF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RF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LT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LT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OMEAN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ouatta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9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5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6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0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4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0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93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el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8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b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9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. Australopithecu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ar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07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ropithe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5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3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co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85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ceb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8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63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ringe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1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orill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4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5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5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5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uer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1.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2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7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4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omo sapie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95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Homo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nderthal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8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4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lobate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3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8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hrix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rich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8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lastRenderedPageBreak/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latt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5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an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is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4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6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weinfurth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5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9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4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7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pi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5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el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06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mae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9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67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5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sby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selon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5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7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yanza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41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mphalang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ndactyl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8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4</w:t>
            </w:r>
          </w:p>
        </w:tc>
      </w:tr>
      <w:tr w:rsidR="00FB4BB2" w:rsidRPr="00FB4BB2" w:rsidTr="00FB4BB2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</w:tr>
    </w:tbl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FB4BB2" w:rsidRDefault="00FB4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B4BB2" w:rsidRPr="00FB4BB2" w:rsidRDefault="00FB4BB2" w:rsidP="00FB4BB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FB4BB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(c) </w:t>
      </w:r>
      <w:proofErr w:type="spellStart"/>
      <w:r w:rsidRPr="00FB4BB2">
        <w:rPr>
          <w:rFonts w:ascii="Times New Roman" w:hAnsi="Times New Roman" w:cs="Times New Roman"/>
          <w:b/>
          <w:sz w:val="24"/>
          <w:szCs w:val="24"/>
        </w:rPr>
        <w:t>Triquetrum</w:t>
      </w:r>
      <w:proofErr w:type="spellEnd"/>
    </w:p>
    <w:p w:rsidR="00FB4BB2" w:rsidRDefault="00FB4BB2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10439" w:type="dxa"/>
        <w:tblInd w:w="93" w:type="dxa"/>
        <w:tblLook w:val="04A0" w:firstRow="1" w:lastRow="0" w:firstColumn="1" w:lastColumn="0" w:noHBand="0" w:noVBand="1"/>
      </w:tblPr>
      <w:tblGrid>
        <w:gridCol w:w="3078"/>
        <w:gridCol w:w="767"/>
        <w:gridCol w:w="820"/>
        <w:gridCol w:w="889"/>
        <w:gridCol w:w="840"/>
        <w:gridCol w:w="767"/>
        <w:gridCol w:w="1000"/>
        <w:gridCol w:w="925"/>
        <w:gridCol w:w="1353"/>
      </w:tblGrid>
      <w:tr w:rsidR="00FB4BB2" w:rsidRPr="00FB4BB2" w:rsidTr="006710E5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T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TB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T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TLF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TL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THF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TH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OMEAN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ouatta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35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21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5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4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el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47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b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6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co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ceb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4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7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ythroceb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ta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25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orilla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ringe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. g. gorill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0.6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4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3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uer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7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5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omo sapie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74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H.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nderthal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47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lobate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hrix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rich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0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6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latt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7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an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is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6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weinfurth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35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53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6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5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09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pi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4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21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7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el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8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8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5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5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mae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9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63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sby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8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4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98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yanza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6.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3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0.62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mphalang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ndactyl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3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7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13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opithecus</w:t>
            </w:r>
            <w:proofErr w:type="spellEnd"/>
            <w:r w:rsidRPr="00FB4BB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gelad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12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5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9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6.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8.25</w:t>
            </w:r>
          </w:p>
        </w:tc>
      </w:tr>
      <w:tr w:rsidR="00FB4BB2" w:rsidRPr="00FB4BB2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4BB2" w:rsidRPr="00FB4BB2" w:rsidRDefault="00FB4BB2" w:rsidP="00FB4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4BB2" w:rsidRPr="00FB4BB2" w:rsidRDefault="00FB4BB2" w:rsidP="00FB4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B4BB2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</w:tbl>
    <w:p w:rsidR="006710E5" w:rsidRDefault="006710E5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710E5" w:rsidRDefault="006710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B4BB2" w:rsidRPr="006710E5" w:rsidRDefault="006710E5" w:rsidP="00FB4BB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10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(d) </w:t>
      </w:r>
      <w:proofErr w:type="spellStart"/>
      <w:r w:rsidRPr="006710E5">
        <w:rPr>
          <w:rFonts w:ascii="Times New Roman" w:hAnsi="Times New Roman" w:cs="Times New Roman"/>
          <w:b/>
          <w:sz w:val="24"/>
          <w:szCs w:val="24"/>
        </w:rPr>
        <w:t>Capitate</w:t>
      </w:r>
      <w:proofErr w:type="spellEnd"/>
    </w:p>
    <w:p w:rsidR="006710E5" w:rsidRDefault="006710E5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452" w:type="dxa"/>
        <w:tblInd w:w="93" w:type="dxa"/>
        <w:tblLook w:val="04A0" w:firstRow="1" w:lastRow="0" w:firstColumn="1" w:lastColumn="0" w:noHBand="0" w:noVBand="1"/>
      </w:tblPr>
      <w:tblGrid>
        <w:gridCol w:w="3078"/>
        <w:gridCol w:w="767"/>
        <w:gridCol w:w="820"/>
        <w:gridCol w:w="767"/>
        <w:gridCol w:w="840"/>
        <w:gridCol w:w="815"/>
        <w:gridCol w:w="889"/>
        <w:gridCol w:w="1476"/>
      </w:tblGrid>
      <w:tr w:rsidR="006710E5" w:rsidRPr="006710E5" w:rsidTr="006710E5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x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C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B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C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CPF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CPF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CN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OMEAN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ropithecu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7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0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9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9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5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30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8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ouatta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lliat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2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el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5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ar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7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9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4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f. Australopithecu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4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4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2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rican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6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b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9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copithec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2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0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ceb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7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8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0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ythroceb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ta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2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orilla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ringe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5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5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2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9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. g. gorill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8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8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2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5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uer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7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7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3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omo sapie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9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Homo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nderthal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8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lobate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7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hrix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rich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7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4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6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0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latt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7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an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is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2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7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weinfurth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2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8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0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3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8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3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8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8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pi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0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7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0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el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4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7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9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mae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4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9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9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3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sby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2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rican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8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selon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7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2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udapithe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2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5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0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ivapithec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ndi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3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mphalang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yndactyl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0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opithec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gelad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2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</w:tr>
    </w:tbl>
    <w:p w:rsidR="006710E5" w:rsidRDefault="006710E5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710E5" w:rsidRPr="006710E5" w:rsidRDefault="006710E5">
      <w:pPr>
        <w:rPr>
          <w:rFonts w:ascii="Times New Roman" w:hAnsi="Times New Roman" w:cs="Times New Roman"/>
          <w:b/>
          <w:sz w:val="24"/>
          <w:szCs w:val="24"/>
        </w:rPr>
      </w:pPr>
      <w:r w:rsidRPr="006710E5">
        <w:rPr>
          <w:rFonts w:ascii="Times New Roman" w:hAnsi="Times New Roman" w:cs="Times New Roman"/>
          <w:b/>
          <w:sz w:val="24"/>
          <w:szCs w:val="24"/>
        </w:rPr>
        <w:lastRenderedPageBreak/>
        <w:t>(e) Scaphoid</w:t>
      </w:r>
    </w:p>
    <w:tbl>
      <w:tblPr>
        <w:tblW w:w="10676" w:type="dxa"/>
        <w:tblInd w:w="93" w:type="dxa"/>
        <w:tblLook w:val="04A0" w:firstRow="1" w:lastRow="0" w:firstColumn="1" w:lastColumn="0" w:noHBand="0" w:noVBand="1"/>
      </w:tblPr>
      <w:tblGrid>
        <w:gridCol w:w="3078"/>
        <w:gridCol w:w="767"/>
        <w:gridCol w:w="820"/>
        <w:gridCol w:w="767"/>
        <w:gridCol w:w="840"/>
        <w:gridCol w:w="791"/>
        <w:gridCol w:w="1000"/>
        <w:gridCol w:w="1260"/>
        <w:gridCol w:w="1353"/>
      </w:tblGrid>
      <w:tr w:rsidR="006710E5" w:rsidRPr="006710E5" w:rsidTr="006710E5">
        <w:trPr>
          <w:trHeight w:val="300"/>
        </w:trPr>
        <w:tc>
          <w:tcPr>
            <w:tcW w:w="3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lang w:eastAsia="en-GB"/>
              </w:rPr>
              <w:t>Taxon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S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SB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S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SRF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SR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HSL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SL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6710E5">
              <w:rPr>
                <w:rFonts w:ascii="Arial" w:eastAsia="Times New Roman" w:hAnsi="Arial" w:cs="Arial"/>
                <w:b/>
                <w:bCs/>
                <w:lang w:eastAsia="en-GB"/>
              </w:rPr>
              <w:t>GEOMEAN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louatta</w:t>
            </w:r>
            <w:bookmarkStart w:id="0" w:name="_GoBack"/>
            <w:bookmarkEnd w:id="0"/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6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80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2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8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0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6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4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tel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4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Au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edib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2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b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pell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7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ercopithec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i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4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4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7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Chloroceb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ethiop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5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1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Erythroceb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ta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orilla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eringe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8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4.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3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3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09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3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. g. gorill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4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3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8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2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G. g.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grauer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9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3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2.9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0.3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9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8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omo sapien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6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0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3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Homo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eanderthalens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6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4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5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3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ylobate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r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2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2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hrix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gotrich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3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fascicular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2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5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acaca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mulatta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5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4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reopithe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4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an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nisc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7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8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7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schweinfurth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8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5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1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roglodyte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9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5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7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4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. troglodytes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ver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8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9.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6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api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nub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6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0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beli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8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7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4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18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9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ongo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ygmae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3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6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7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9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3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4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2.0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Presbyti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5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8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4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67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fricanus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5.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60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Proconsul </w:t>
            </w: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heseloni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6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6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6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9.45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proofErr w:type="spellStart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eropithecus</w:t>
            </w:r>
            <w:proofErr w:type="spellEnd"/>
            <w:r w:rsidRPr="006710E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gelad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5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0.6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7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2.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1.13</w:t>
            </w:r>
          </w:p>
        </w:tc>
      </w:tr>
      <w:tr w:rsidR="006710E5" w:rsidRPr="006710E5" w:rsidTr="006710E5">
        <w:trPr>
          <w:trHeight w:val="285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10E5" w:rsidRPr="006710E5" w:rsidRDefault="006710E5" w:rsidP="006710E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0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6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10E5" w:rsidRPr="006710E5" w:rsidRDefault="006710E5" w:rsidP="00671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710E5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</w:tr>
    </w:tbl>
    <w:p w:rsidR="006710E5" w:rsidRDefault="006710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710E5" w:rsidRPr="00FB4BB2" w:rsidRDefault="006710E5" w:rsidP="00FB4BB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6710E5" w:rsidRPr="00FB4BB2" w:rsidSect="00FB4B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8B8"/>
    <w:rsid w:val="004F65A7"/>
    <w:rsid w:val="006710E5"/>
    <w:rsid w:val="00873CAF"/>
    <w:rsid w:val="00BB58B8"/>
    <w:rsid w:val="00FB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4BB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B4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86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1</Pages>
  <Words>2295</Words>
  <Characters>130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Kivell</dc:creator>
  <cp:keywords/>
  <dc:description/>
  <cp:lastModifiedBy>Tracy Kivell</cp:lastModifiedBy>
  <cp:revision>2</cp:revision>
  <dcterms:created xsi:type="dcterms:W3CDTF">2013-09-10T12:58:00Z</dcterms:created>
  <dcterms:modified xsi:type="dcterms:W3CDTF">2013-09-10T13:11:00Z</dcterms:modified>
</cp:coreProperties>
</file>